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4EFA4" w14:textId="37D24E47" w:rsidR="007B30D4" w:rsidRPr="00DE4BFC" w:rsidRDefault="00DE4BFC">
      <w:pPr>
        <w:widowControl w:val="0"/>
        <w:jc w:val="both"/>
        <w:rPr>
          <w:rFonts w:eastAsia="SimSun"/>
          <w:bCs/>
          <w:sz w:val="22"/>
          <w:szCs w:val="22"/>
          <w:lang w:val="en-US" w:eastAsia="zh-CN"/>
        </w:rPr>
      </w:pPr>
      <w:r>
        <w:rPr>
          <w:rFonts w:eastAsia="SimSun"/>
          <w:b/>
          <w:sz w:val="22"/>
          <w:szCs w:val="22"/>
          <w:lang w:val="en-US" w:eastAsia="zh-CN"/>
        </w:rPr>
        <w:t xml:space="preserve">Table S1. </w:t>
      </w:r>
      <w:r w:rsidR="00000000" w:rsidRPr="00DE4BFC">
        <w:rPr>
          <w:rFonts w:eastAsia="SimSun" w:hint="eastAsia"/>
          <w:bCs/>
          <w:sz w:val="22"/>
          <w:szCs w:val="22"/>
          <w:lang w:val="en-US" w:eastAsia="zh-CN"/>
        </w:rPr>
        <w:t>GRADE s</w:t>
      </w:r>
      <w:r w:rsidR="00000000" w:rsidRPr="00DE4BFC">
        <w:rPr>
          <w:rFonts w:eastAsia="SimSun"/>
          <w:bCs/>
          <w:sz w:val="22"/>
          <w:szCs w:val="22"/>
          <w:lang w:val="en-US" w:eastAsia="zh-CN"/>
        </w:rPr>
        <w:t>coring</w:t>
      </w:r>
      <w:r w:rsidR="00000000" w:rsidRPr="00DE4BFC">
        <w:rPr>
          <w:rFonts w:eastAsia="SimSun" w:hint="eastAsia"/>
          <w:bCs/>
          <w:sz w:val="22"/>
          <w:szCs w:val="22"/>
          <w:lang w:val="en-US" w:eastAsia="zh-CN"/>
        </w:rPr>
        <w:t xml:space="preserve"> </w:t>
      </w:r>
      <w:r w:rsidR="00000000" w:rsidRPr="00DE4BFC">
        <w:rPr>
          <w:rFonts w:eastAsia="SimSun"/>
          <w:bCs/>
          <w:sz w:val="22"/>
          <w:szCs w:val="22"/>
          <w:lang w:val="en-US" w:eastAsia="zh-CN"/>
        </w:rPr>
        <w:t>assessments</w:t>
      </w:r>
      <w:r w:rsidR="00000000" w:rsidRPr="00DE4BFC">
        <w:rPr>
          <w:rFonts w:eastAsia="SimSun" w:hint="eastAsia"/>
          <w:bCs/>
          <w:sz w:val="22"/>
          <w:szCs w:val="22"/>
          <w:lang w:val="en-US" w:eastAsia="zh-CN"/>
        </w:rPr>
        <w:t xml:space="preserve"> in all of the pooled outcom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096"/>
        <w:gridCol w:w="1461"/>
        <w:gridCol w:w="1846"/>
        <w:gridCol w:w="1365"/>
        <w:gridCol w:w="1342"/>
        <w:gridCol w:w="1308"/>
        <w:gridCol w:w="1308"/>
        <w:gridCol w:w="1307"/>
      </w:tblGrid>
      <w:tr w:rsidR="007B30D4" w14:paraId="2F82E417" w14:textId="77777777">
        <w:trPr>
          <w:trHeight w:val="552"/>
          <w:jc w:val="center"/>
        </w:trPr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A5626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Dataset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7B51D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BF40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 xml:space="preserve">Risk of </w:t>
            </w:r>
            <w:proofErr w:type="spellStart"/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Bias</w:t>
            </w:r>
            <w:r>
              <w:rPr>
                <w:rFonts w:eastAsia="汉仪中宋简" w:hint="eastAsia"/>
                <w:color w:val="000000"/>
                <w:sz w:val="22"/>
                <w:szCs w:val="22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E5A62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Inconsistenc</w:t>
            </w: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y</w:t>
            </w:r>
            <w:r>
              <w:rPr>
                <w:rFonts w:eastAsia="汉仪中宋简" w:hint="eastAsia"/>
                <w:color w:val="000000"/>
                <w:sz w:val="22"/>
                <w:szCs w:val="22"/>
                <w:vertAlign w:val="superscript"/>
                <w:lang w:val="en-US" w:eastAsia="zh-CN"/>
              </w:rPr>
              <w:t>b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E3C45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Indirectnes</w:t>
            </w: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汉仪中宋简" w:hint="eastAsia"/>
                <w:color w:val="000000"/>
                <w:sz w:val="22"/>
                <w:szCs w:val="22"/>
                <w:vertAlign w:val="superscript"/>
                <w:lang w:val="en-US" w:eastAsia="zh-CN"/>
              </w:rPr>
              <w:t>c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ACE4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Imprecision</w:t>
            </w:r>
            <w:r>
              <w:rPr>
                <w:rFonts w:eastAsia="汉仪中宋简" w:hint="eastAsia"/>
                <w:color w:val="000000"/>
                <w:sz w:val="22"/>
                <w:szCs w:val="22"/>
                <w:vertAlign w:val="superscript"/>
                <w:lang w:val="en-US" w:eastAsia="zh-CN"/>
              </w:rPr>
              <w:t>d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93266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Publication Bias</w:t>
            </w:r>
            <w:r>
              <w:rPr>
                <w:rFonts w:eastAsia="汉仪中宋简" w:hint="eastAsia"/>
                <w:color w:val="000000"/>
                <w:sz w:val="22"/>
                <w:szCs w:val="22"/>
                <w:vertAlign w:val="superscript"/>
                <w:lang w:val="en-US" w:eastAsia="zh-CN"/>
              </w:rPr>
              <w:t>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F1F0A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Total Downgrad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68E02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Final Rating</w:t>
            </w:r>
          </w:p>
        </w:tc>
      </w:tr>
      <w:tr w:rsidR="007B30D4" w14:paraId="4B6FDEC3" w14:textId="77777777">
        <w:trPr>
          <w:trHeight w:val="552"/>
          <w:jc w:val="center"/>
        </w:trPr>
        <w:tc>
          <w:tcPr>
            <w:tcW w:w="75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75243E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 xml:space="preserve">Internal </w:t>
            </w: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validation d</w:t>
            </w: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ataset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C28DA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Sensitivity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8143A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CD786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52372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D983F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65578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9B95B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8ACF4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V</w:t>
            </w: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ery low</w:t>
            </w:r>
          </w:p>
        </w:tc>
      </w:tr>
      <w:tr w:rsidR="007B30D4" w14:paraId="05AEC4A9" w14:textId="77777777">
        <w:trPr>
          <w:trHeight w:val="55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BBAE" w14:textId="77777777" w:rsidR="007B30D4" w:rsidRDefault="007B30D4">
            <w:pP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C49B7B6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Specificit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3198F1F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26944F1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2ABBD84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1922A59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F6F776A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2450A9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DB4A1C5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Very low</w:t>
            </w:r>
          </w:p>
        </w:tc>
      </w:tr>
      <w:tr w:rsidR="007B30D4" w14:paraId="5853687F" w14:textId="77777777">
        <w:trPr>
          <w:trHeight w:val="55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3374" w14:textId="77777777" w:rsidR="007B30D4" w:rsidRDefault="007B30D4">
            <w:pP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4B1BB7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DO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7275CA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5F1D95E1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D0BCE3B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8F359B8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AC5A8BB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BE6F350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61114B0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Very low</w:t>
            </w:r>
          </w:p>
        </w:tc>
      </w:tr>
      <w:tr w:rsidR="007B30D4" w14:paraId="497708B7" w14:textId="77777777">
        <w:trPr>
          <w:trHeight w:val="552"/>
          <w:jc w:val="center"/>
        </w:trPr>
        <w:tc>
          <w:tcPr>
            <w:tcW w:w="75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DCB1B2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External validation d</w:t>
            </w: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ataset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799C02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Sensitivit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06E2EE7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3E0A225E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5D550CF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389D4D1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59B61191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8CCD7FE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5870FD4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low</w:t>
            </w:r>
          </w:p>
        </w:tc>
      </w:tr>
      <w:tr w:rsidR="007B30D4" w14:paraId="466CD131" w14:textId="77777777">
        <w:trPr>
          <w:trHeight w:val="55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2001" w14:textId="77777777" w:rsidR="007B30D4" w:rsidRDefault="007B30D4">
            <w:pP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856CA29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Specificit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4967437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AF53C6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D1BB7E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B6BDDE2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42BF866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05E53DF8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6870F90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Very low</w:t>
            </w:r>
          </w:p>
        </w:tc>
      </w:tr>
      <w:tr w:rsidR="007B30D4" w14:paraId="267B19B6" w14:textId="77777777">
        <w:trPr>
          <w:trHeight w:val="47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2263" w14:textId="77777777" w:rsidR="007B30D4" w:rsidRDefault="007B30D4">
            <w:pP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E04CA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DO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A5E2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B9EF2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D761E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92C53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6344F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19177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6691C" w14:textId="77777777" w:rsidR="007B30D4" w:rsidRDefault="00000000">
            <w:pPr>
              <w:jc w:val="center"/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color w:val="000000"/>
                <w:sz w:val="22"/>
                <w:szCs w:val="22"/>
                <w:lang w:val="en-US" w:eastAsia="zh-CN"/>
              </w:rPr>
              <w:t>V</w:t>
            </w:r>
            <w:r>
              <w:rPr>
                <w:rFonts w:eastAsia="汉仪中宋简" w:hint="eastAsia"/>
                <w:color w:val="000000"/>
                <w:sz w:val="22"/>
                <w:szCs w:val="22"/>
                <w:lang w:val="en-US" w:eastAsia="zh-CN"/>
              </w:rPr>
              <w:t>ery low</w:t>
            </w:r>
          </w:p>
        </w:tc>
      </w:tr>
    </w:tbl>
    <w:p w14:paraId="5B9619FB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a. Risk of Bias</w:t>
      </w:r>
    </w:p>
    <w:p w14:paraId="286F9B3C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Assessed using tools like QUADAS-2 to evaluate study design and methodology.</w:t>
      </w:r>
    </w:p>
    <w:p w14:paraId="5CA31999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Downgrade by 1 level if at least one study has a high risk of bias.</w:t>
      </w:r>
    </w:p>
    <w:p w14:paraId="7819E363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b. Inconsistency</w:t>
      </w:r>
    </w:p>
    <w:p w14:paraId="143540E2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Measured using I</w:t>
      </w:r>
      <w:r>
        <w:rPr>
          <w:rFonts w:ascii="Calibri" w:eastAsia="汉仪中宋简" w:hAnsi="Calibri" w:cs="Calibri"/>
          <w:kern w:val="2"/>
          <w:sz w:val="22"/>
          <w:szCs w:val="22"/>
          <w:lang w:val="en-US" w:eastAsia="zh-CN"/>
        </w:rPr>
        <w:t>²</w:t>
      </w:r>
      <w:r>
        <w:rPr>
          <w:rFonts w:eastAsia="汉仪中宋简" w:hint="eastAsia"/>
          <w:kern w:val="2"/>
          <w:sz w:val="22"/>
          <w:szCs w:val="22"/>
          <w:lang w:val="en-US" w:eastAsia="zh-CN"/>
        </w:rPr>
        <w:t xml:space="preserve"> statistics to assess heterogeneity across studies.</w:t>
      </w:r>
    </w:p>
    <w:p w14:paraId="5A06D193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Downgrade by 1 level if I</w:t>
      </w:r>
      <w:r>
        <w:rPr>
          <w:rFonts w:ascii="Calibri" w:eastAsia="汉仪中宋简" w:hAnsi="Calibri" w:cs="Calibri"/>
          <w:kern w:val="2"/>
          <w:sz w:val="22"/>
          <w:szCs w:val="22"/>
          <w:lang w:val="en-US" w:eastAsia="zh-CN"/>
        </w:rPr>
        <w:t>²</w:t>
      </w:r>
      <w:r>
        <w:rPr>
          <w:rFonts w:eastAsia="汉仪中宋简" w:hint="eastAsia"/>
          <w:kern w:val="2"/>
          <w:sz w:val="22"/>
          <w:szCs w:val="22"/>
          <w:lang w:val="en-US" w:eastAsia="zh-CN"/>
        </w:rPr>
        <w:t xml:space="preserve"> &gt; 50% and the source of heterogeneity cannot be explained.</w:t>
      </w:r>
    </w:p>
    <w:p w14:paraId="52A2EC70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If the heterogeneity is identified (e.g., through meta-regression), no downgrade is applied.</w:t>
      </w:r>
    </w:p>
    <w:p w14:paraId="4F555E14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c. Indirectness</w:t>
      </w:r>
    </w:p>
    <w:p w14:paraId="1906F37E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Evaluates whether study populations, interventions, or outcomes differ from the target research question.</w:t>
      </w:r>
    </w:p>
    <w:p w14:paraId="3AB7F487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Patient Indirectness: Downgrade if the included population significantly deviates from the target population (e.g., specific subgroups).</w:t>
      </w:r>
    </w:p>
    <w:p w14:paraId="3E2CAB05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Outcome Indirectness: Downgrade if inconsistent outcome measures are used, such as estimating sensitivity/specificity indirectly from ROC-based Youden Index.</w:t>
      </w:r>
    </w:p>
    <w:p w14:paraId="52A9BFB3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d. Imprecision</w:t>
      </w:r>
    </w:p>
    <w:p w14:paraId="552C0A8C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lastRenderedPageBreak/>
        <w:t>Assessed based on confidence intervals (CIs) and sample size sufficiency.</w:t>
      </w:r>
    </w:p>
    <w:p w14:paraId="159D7281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For sensitivity/specificity: Downgrade if 95% CI width &gt; 0.20 or if CIs cross clinical thresholds (e.g., 0.80).</w:t>
      </w:r>
    </w:p>
    <w:p w14:paraId="543E89F1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For DOR: Downgrade if CI range exceeds 1</w:t>
      </w:r>
      <w:r>
        <w:rPr>
          <w:rFonts w:ascii="汉仪中宋简" w:eastAsia="汉仪中宋简" w:hint="eastAsia"/>
          <w:kern w:val="2"/>
          <w:sz w:val="22"/>
          <w:szCs w:val="22"/>
          <w:lang w:val="en-US" w:eastAsia="zh-CN"/>
        </w:rPr>
        <w:t xml:space="preserve">× </w:t>
      </w:r>
      <w:r>
        <w:rPr>
          <w:rFonts w:eastAsia="汉仪中宋简" w:hint="eastAsia"/>
          <w:kern w:val="2"/>
          <w:sz w:val="22"/>
          <w:szCs w:val="22"/>
          <w:lang w:val="en-US" w:eastAsia="zh-CN"/>
        </w:rPr>
        <w:t>the lower limit or includes values &lt; 10.</w:t>
      </w:r>
    </w:p>
    <w:p w14:paraId="7E3EBC89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Sample size threshold: Total sample &lt; 500 or positive/negative cases &lt; 100.</w:t>
      </w:r>
    </w:p>
    <w:p w14:paraId="47D3D9BE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e. Publication Bias</w:t>
      </w:r>
    </w:p>
    <w:p w14:paraId="25551F2C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 xml:space="preserve">Evaluated using </w:t>
      </w:r>
      <w:proofErr w:type="spellStart"/>
      <w:r>
        <w:rPr>
          <w:rFonts w:eastAsia="汉仪中宋简" w:hint="eastAsia"/>
          <w:kern w:val="2"/>
          <w:sz w:val="22"/>
          <w:szCs w:val="22"/>
          <w:lang w:val="en-US" w:eastAsia="zh-CN"/>
        </w:rPr>
        <w:t>Deek</w:t>
      </w:r>
      <w:r>
        <w:rPr>
          <w:rFonts w:eastAsia="汉仪中宋简"/>
          <w:kern w:val="2"/>
          <w:sz w:val="22"/>
          <w:szCs w:val="22"/>
          <w:lang w:val="en-US" w:eastAsia="zh-CN"/>
        </w:rPr>
        <w:t>’</w:t>
      </w:r>
      <w:r>
        <w:rPr>
          <w:rFonts w:eastAsia="汉仪中宋简" w:hint="eastAsia"/>
          <w:kern w:val="2"/>
          <w:sz w:val="22"/>
          <w:szCs w:val="22"/>
          <w:lang w:val="en-US" w:eastAsia="zh-CN"/>
        </w:rPr>
        <w:t>s</w:t>
      </w:r>
      <w:proofErr w:type="spellEnd"/>
      <w:r>
        <w:rPr>
          <w:rFonts w:eastAsia="汉仪中宋简" w:hint="eastAsia"/>
          <w:kern w:val="2"/>
          <w:sz w:val="22"/>
          <w:szCs w:val="22"/>
          <w:lang w:val="en-US" w:eastAsia="zh-CN"/>
        </w:rPr>
        <w:t xml:space="preserve"> Funnel Plot or similar tools.</w:t>
      </w:r>
    </w:p>
    <w:p w14:paraId="72F4872B" w14:textId="77777777" w:rsidR="007B30D4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 xml:space="preserve">Downgrade by 1 level if the funnel plot shows significant asymmetry or if P-value &lt; 0.05 in </w:t>
      </w:r>
      <w:proofErr w:type="spellStart"/>
      <w:r>
        <w:rPr>
          <w:rFonts w:eastAsia="汉仪中宋简" w:hint="eastAsia"/>
          <w:kern w:val="2"/>
          <w:sz w:val="22"/>
          <w:szCs w:val="22"/>
          <w:lang w:val="en-US" w:eastAsia="zh-CN"/>
        </w:rPr>
        <w:t>Deek</w:t>
      </w:r>
      <w:r>
        <w:rPr>
          <w:rFonts w:eastAsia="汉仪中宋简"/>
          <w:kern w:val="2"/>
          <w:sz w:val="22"/>
          <w:szCs w:val="22"/>
          <w:lang w:val="en-US" w:eastAsia="zh-CN"/>
        </w:rPr>
        <w:t>’</w:t>
      </w:r>
      <w:r>
        <w:rPr>
          <w:rFonts w:eastAsia="汉仪中宋简" w:hint="eastAsia"/>
          <w:kern w:val="2"/>
          <w:sz w:val="22"/>
          <w:szCs w:val="22"/>
          <w:lang w:val="en-US" w:eastAsia="zh-CN"/>
        </w:rPr>
        <w:t>s</w:t>
      </w:r>
      <w:proofErr w:type="spellEnd"/>
      <w:r>
        <w:rPr>
          <w:rFonts w:eastAsia="汉仪中宋简" w:hint="eastAsia"/>
          <w:kern w:val="2"/>
          <w:sz w:val="22"/>
          <w:szCs w:val="22"/>
          <w:lang w:val="en-US" w:eastAsia="zh-CN"/>
        </w:rPr>
        <w:t xml:space="preserve"> tests.</w:t>
      </w:r>
    </w:p>
    <w:p w14:paraId="78DD9A36" w14:textId="77777777" w:rsidR="007B30D4" w:rsidRDefault="00000000">
      <w:pPr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br w:type="page"/>
      </w:r>
    </w:p>
    <w:p w14:paraId="2CC69E72" w14:textId="77777777" w:rsidR="007B30D4" w:rsidRDefault="007B30D4"/>
    <w:sectPr w:rsidR="007B30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宋简">
    <w:altName w:val="SimSun"/>
    <w:charset w:val="86"/>
    <w:family w:val="modern"/>
    <w:pitch w:val="default"/>
    <w:sig w:usb0="00000000" w:usb1="00000000" w:usb2="00000012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816B25"/>
    <w:rsid w:val="007B30D4"/>
    <w:rsid w:val="00CF1C49"/>
    <w:rsid w:val="00DE4BFC"/>
    <w:rsid w:val="3081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75B60"/>
  <w15:docId w15:val="{FE5FCAD1-8489-4C53-B87D-C16808B4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DengXi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守。</dc:creator>
  <cp:lastModifiedBy>Hemant K Rajawat</cp:lastModifiedBy>
  <cp:revision>2</cp:revision>
  <dcterms:created xsi:type="dcterms:W3CDTF">2025-07-24T04:51:00Z</dcterms:created>
  <dcterms:modified xsi:type="dcterms:W3CDTF">2025-09-1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7E6D436BA83487C93093D50D8ECD091_11</vt:lpwstr>
  </property>
  <property fmtid="{D5CDD505-2E9C-101B-9397-08002B2CF9AE}" pid="4" name="KSOTemplateDocerSaveRecord">
    <vt:lpwstr>eyJoZGlkIjoiNTJlZWU3MjQ5MjU5MTdmOWNmZDVlY2IyZGNiY2MyYmEiLCJ1c2VySWQiOiI0MTM1NjEyMjMifQ==</vt:lpwstr>
  </property>
</Properties>
</file>